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22"/>
        <w:gridCol w:w="2217"/>
        <w:gridCol w:w="750"/>
        <w:gridCol w:w="990"/>
        <w:gridCol w:w="1113"/>
        <w:gridCol w:w="1221"/>
        <w:gridCol w:w="2166"/>
        <w:gridCol w:w="1890"/>
      </w:tblGrid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Other</w:t>
            </w:r>
          </w:p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supplement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I, m.10158T&gt;C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arginine, creatine, B2, folinic acid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11.7/39.7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I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2.1/31.1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I+III, II, IV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iotin, B1, B2, C, E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igh syndrome (Complex II+III, IV)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2, B6, LA, melaton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/17.1/44.1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I, IV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/15.4/54.4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Surf1 deficiency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17.1/45.1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Surf1 deficiency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C, E, LA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/7.5/31.5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Surf1 deficiency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folinic ac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V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10.8/24.8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V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iotin, B6, C, D, E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12.5/32.5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unspecified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unspecified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rnitine, B2, folic acid, Q, melatonin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15/46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unspecified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/5/38</w:t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unspecified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unspecified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Electron transport chain deficiency and/or molecular defect are shown where known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1=thiamine; B2=riboflavin; B6=pyridoxine; BC=vitamin B complex; C=vitamin C; D=vitamin D; E=vitamin E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Newcastle Paediatric Mitochondrial Disease Scale (NPMDS) scores are shown for sections I to III combined/section IV/sections I to IV combined. 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1 – Leigh syndrom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4:00Z</dcterms:created>
  <dc:creator>Greg Enns</dc:creator>
  <dc:description/>
  <cp:keywords/>
  <dc:language>en-US</dc:language>
  <cp:lastModifiedBy>Greg Enns</cp:lastModifiedBy>
  <dcterms:modified xsi:type="dcterms:W3CDTF">2014-05-22T16:04:00Z</dcterms:modified>
  <cp:revision>2</cp:revision>
  <dc:subject/>
  <dc:title/>
</cp:coreProperties>
</file>